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A4904" w14:textId="118E4D1B" w:rsidR="00633D25" w:rsidRPr="00BA3FB8" w:rsidRDefault="00633D25">
      <w:pPr>
        <w:rPr>
          <w:b/>
          <w:bCs/>
        </w:rPr>
      </w:pPr>
      <w:r w:rsidRPr="00BA3FB8">
        <w:rPr>
          <w:b/>
          <w:bCs/>
        </w:rPr>
        <w:t>Supplement Table 1</w:t>
      </w:r>
      <w:r w:rsidR="00BA3FB8" w:rsidRPr="00BA3FB8">
        <w:rPr>
          <w:b/>
          <w:bCs/>
        </w:rPr>
        <w:t xml:space="preserve">. </w:t>
      </w:r>
      <w:r w:rsidRPr="00BA3FB8">
        <w:rPr>
          <w:b/>
          <w:bCs/>
        </w:rPr>
        <w:t>Summit presentations</w:t>
      </w:r>
      <w:r w:rsidR="00BA3FB8" w:rsidRPr="00BA3FB8">
        <w:rPr>
          <w:b/>
          <w:bCs/>
        </w:rPr>
        <w:t>.</w:t>
      </w:r>
    </w:p>
    <w:tbl>
      <w:tblPr>
        <w:tblStyle w:val="GridTable1Light-Accent5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BA3FB8" w14:paraId="51DB4369" w14:textId="77777777" w:rsidTr="00BA3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1142ADA" w14:textId="77777777" w:rsidR="00BA3FB8" w:rsidRPr="00BA3FB8" w:rsidRDefault="00BA3FB8">
            <w:r w:rsidRPr="00BA3FB8">
              <w:t>DAY 1: THURSDAY, 02 NOVEMBER 2017</w:t>
            </w:r>
          </w:p>
        </w:tc>
      </w:tr>
      <w:tr w:rsidR="00BA3FB8" w14:paraId="4F57112A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07E97F2C" w14:textId="77777777" w:rsidR="00BA3FB8" w:rsidRPr="00BA3FB8" w:rsidRDefault="00BA3FB8">
            <w:r w:rsidRPr="00BA3FB8">
              <w:t>REGULATORY CONSIDERATIONS FOR STANDARD OF CARE IN CLINICAL RESEARCH</w:t>
            </w:r>
          </w:p>
        </w:tc>
      </w:tr>
      <w:tr w:rsidR="00BA3FB8" w14:paraId="015EEAA8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5A3A61C1" w14:textId="2DD676A1" w:rsidR="00BA3FB8" w:rsidRPr="00BA3FB8" w:rsidRDefault="00BA3FB8">
            <w:pPr>
              <w:rPr>
                <w:b w:val="0"/>
                <w:bCs w:val="0"/>
                <w:i/>
              </w:rPr>
            </w:pPr>
            <w:r w:rsidRPr="00BA3FB8">
              <w:rPr>
                <w:b w:val="0"/>
                <w:bCs w:val="0"/>
              </w:rPr>
              <w:t xml:space="preserve">    </w:t>
            </w:r>
            <w:r w:rsidRPr="00BA3FB8">
              <w:rPr>
                <w:b w:val="0"/>
                <w:bCs w:val="0"/>
              </w:rPr>
              <w:t>Regulatory consideration for standard of care in treatment and prevention</w:t>
            </w:r>
          </w:p>
        </w:tc>
      </w:tr>
      <w:tr w:rsidR="00BA3FB8" w14:paraId="7B1EFD18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315CD878" w14:textId="10450F83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Current STGs as the minimum standard of care in trials</w:t>
            </w:r>
          </w:p>
        </w:tc>
      </w:tr>
      <w:tr w:rsidR="00BA3FB8" w14:paraId="48F125C7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6EE07927" w14:textId="356ED7AD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Integrating Helsinki and other ethical guidelines in South Africa for clinical research</w:t>
            </w:r>
          </w:p>
        </w:tc>
      </w:tr>
      <w:tr w:rsidR="00BA3FB8" w14:paraId="16D6F761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66433123" w14:textId="5E278649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Standard of care in cancer studies in South Africa</w:t>
            </w:r>
          </w:p>
        </w:tc>
      </w:tr>
      <w:tr w:rsidR="00BA3FB8" w14:paraId="44A6AD80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3EFC7D56" w14:textId="77777777" w:rsidR="00BA3FB8" w:rsidRPr="00BA3FB8" w:rsidRDefault="00BA3FB8">
            <w:r w:rsidRPr="00BA3FB8">
              <w:t>STANDARD OF CARE CONSIDERATIONS IN LMICS AND SA</w:t>
            </w:r>
          </w:p>
        </w:tc>
      </w:tr>
      <w:tr w:rsidR="00BA3FB8" w14:paraId="74D0DCB7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95AE9E1" w14:textId="5FAACFBC" w:rsidR="00BA3FB8" w:rsidRPr="00BA3FB8" w:rsidRDefault="00BA3FB8" w:rsidP="00BA3FB8">
            <w:pPr>
              <w:ind w:left="240"/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>Factors to be considered in implementing standard of care in South Africa – case studies of Treatment as Prevention, PMTCT, PrEP, medical male circumcision</w:t>
            </w:r>
          </w:p>
        </w:tc>
      </w:tr>
      <w:tr w:rsidR="00BA3FB8" w14:paraId="61FDCF0D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5FF66EE7" w14:textId="73E395E0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Ethics and law considerations for standard of care – case study of PrEP</w:t>
            </w:r>
          </w:p>
        </w:tc>
      </w:tr>
      <w:tr w:rsidR="00BA3FB8" w14:paraId="078C3108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5AEBAB4D" w14:textId="3969CF99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Standard of care issues in Zimbabwe</w:t>
            </w:r>
          </w:p>
        </w:tc>
      </w:tr>
      <w:tr w:rsidR="00BA3FB8" w14:paraId="005EB5D9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7502C39" w14:textId="70605DAE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Standard of care considerations in LMIC</w:t>
            </w:r>
          </w:p>
        </w:tc>
      </w:tr>
      <w:tr w:rsidR="00BA3FB8" w14:paraId="0D7B75AE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00BF0D1" w14:textId="7946B4EC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Evidence and guideline development (SAGE)</w:t>
            </w:r>
          </w:p>
        </w:tc>
      </w:tr>
      <w:tr w:rsidR="00BA3FB8" w14:paraId="71D8FE21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0353D91" w14:textId="77777777" w:rsidR="00BA3FB8" w:rsidRPr="00BA3FB8" w:rsidRDefault="00BA3FB8">
            <w:r w:rsidRPr="00BA3FB8">
              <w:t>BIOLOGICAL AND ADHERENCE CONSIDERATIONS</w:t>
            </w:r>
          </w:p>
        </w:tc>
      </w:tr>
      <w:tr w:rsidR="00BA3FB8" w14:paraId="22C13EB3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39A13D9C" w14:textId="09C12FBA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Biological factors that affect Tenofovir in the vagina</w:t>
            </w:r>
          </w:p>
        </w:tc>
      </w:tr>
      <w:tr w:rsidR="00BA3FB8" w14:paraId="113497A3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581F5558" w14:textId="3ABE3704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Experience with PrEP in clinical trials – vaginal microbiome</w:t>
            </w:r>
          </w:p>
        </w:tc>
      </w:tr>
      <w:tr w:rsidR="00BA3FB8" w14:paraId="7B830E27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8CE8087" w14:textId="13C66866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Update on demonstration projects in SA – challenges and successes</w:t>
            </w:r>
          </w:p>
        </w:tc>
      </w:tr>
      <w:tr w:rsidR="00BA3FB8" w14:paraId="33E9CCE7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180109E1" w14:textId="41330AF5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What mechanisms exist for participants to access PrEP at demonstration sites</w:t>
            </w:r>
          </w:p>
        </w:tc>
      </w:tr>
      <w:tr w:rsidR="00BA3FB8" w14:paraId="19499B62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71AEB2FE" w14:textId="337CF355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Deliberations from Community Stakeholder Engagement</w:t>
            </w:r>
          </w:p>
        </w:tc>
      </w:tr>
      <w:tr w:rsidR="00BA3FB8" w14:paraId="1E320BC8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677FEB92" w14:textId="77777777" w:rsidR="00BA3FB8" w:rsidRPr="00BA3FB8" w:rsidRDefault="00BA3FB8">
            <w:r w:rsidRPr="00BA3FB8">
              <w:t>PREP CONSIDERATIONS IN THE DESIGN OF HIV PREVENTION TRIALS</w:t>
            </w:r>
          </w:p>
        </w:tc>
      </w:tr>
      <w:tr w:rsidR="00BA3FB8" w14:paraId="4D5CE46A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7B04C5AC" w14:textId="0E476397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Efficacy data of PrEP in women</w:t>
            </w:r>
          </w:p>
        </w:tc>
      </w:tr>
      <w:tr w:rsidR="00BA3FB8" w14:paraId="230CD96B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A2EF7BC" w14:textId="14B08A7F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Meta-analysis of PrEP – use of evidence in policy</w:t>
            </w:r>
          </w:p>
        </w:tc>
      </w:tr>
      <w:tr w:rsidR="00BA3FB8" w14:paraId="7989865F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709AD3F4" w14:textId="1D06FC84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ECHO study</w:t>
            </w:r>
          </w:p>
        </w:tc>
      </w:tr>
      <w:tr w:rsidR="00BA3FB8" w14:paraId="58AFC661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6A00BC84" w14:textId="2654F7B8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083/084 study design – regulatory and statistical issues</w:t>
            </w:r>
          </w:p>
        </w:tc>
      </w:tr>
      <w:tr w:rsidR="00BA3FB8" w14:paraId="320F4439" w14:textId="77777777" w:rsidTr="00BA3F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195EF6E1" w14:textId="77777777" w:rsidR="00BA3FB8" w:rsidRPr="00BA3FB8" w:rsidRDefault="00BA3FB8">
            <w:r w:rsidRPr="00BA3FB8">
              <w:t>DAY 2: FRIDAY, 03 NOVEMBER 2017</w:t>
            </w:r>
          </w:p>
        </w:tc>
      </w:tr>
      <w:tr w:rsidR="00BA3FB8" w14:paraId="475BF911" w14:textId="77777777" w:rsidTr="00BA3FB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10E9D114" w14:textId="61DEF31B" w:rsidR="00BA3FB8" w:rsidRPr="00BA3FB8" w:rsidRDefault="00BA3FB8">
            <w:r w:rsidRPr="00BA3FB8">
              <w:t>PANEL DISCUSSIONS</w:t>
            </w:r>
          </w:p>
        </w:tc>
      </w:tr>
      <w:tr w:rsidR="00BA3FB8" w14:paraId="5E77A36A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059926E9" w14:textId="50242684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</w:t>
            </w:r>
            <w:r w:rsidRPr="00BA3FB8">
              <w:rPr>
                <w:b w:val="0"/>
                <w:bCs w:val="0"/>
              </w:rPr>
              <w:t>Sponsor</w:t>
            </w:r>
            <w:r w:rsidRPr="00BA3FB8">
              <w:rPr>
                <w:b w:val="0"/>
                <w:bCs w:val="0"/>
              </w:rPr>
              <w:t>’</w:t>
            </w:r>
            <w:r w:rsidRPr="00BA3FB8">
              <w:rPr>
                <w:b w:val="0"/>
                <w:bCs w:val="0"/>
              </w:rPr>
              <w:t xml:space="preserve">s and </w:t>
            </w:r>
            <w:r w:rsidRPr="00BA3FB8">
              <w:rPr>
                <w:b w:val="0"/>
                <w:bCs w:val="0"/>
              </w:rPr>
              <w:t>implementer’s</w:t>
            </w:r>
            <w:r w:rsidRPr="00BA3FB8">
              <w:rPr>
                <w:b w:val="0"/>
                <w:bCs w:val="0"/>
              </w:rPr>
              <w:t xml:space="preserve"> role in providing standard of care</w:t>
            </w:r>
          </w:p>
        </w:tc>
      </w:tr>
      <w:tr w:rsidR="00BA3FB8" w14:paraId="4811D9CF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C480149" w14:textId="1D94DD4C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Regulatory/ethics/legal considerations in establishing standard of care in clinical trials</w:t>
            </w:r>
          </w:p>
        </w:tc>
      </w:tr>
      <w:tr w:rsidR="00BA3FB8" w14:paraId="61C121C8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1287FE05" w14:textId="0B3F6E10" w:rsidR="00BA3FB8" w:rsidRPr="00BA3FB8" w:rsidRDefault="00BA3FB8">
            <w:pPr>
              <w:rPr>
                <w:b w:val="0"/>
                <w:bCs w:val="0"/>
              </w:rPr>
            </w:pPr>
            <w:r w:rsidRPr="00BA3FB8">
              <w:rPr>
                <w:b w:val="0"/>
                <w:bCs w:val="0"/>
              </w:rPr>
              <w:t xml:space="preserve">    Shared views from advocacy and community lens</w:t>
            </w:r>
          </w:p>
        </w:tc>
      </w:tr>
      <w:tr w:rsidR="00BA3FB8" w14:paraId="49C5C107" w14:textId="77777777" w:rsidTr="00BA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6E0CD297" w14:textId="77777777" w:rsidR="00BA3FB8" w:rsidRDefault="00BA3FB8"/>
        </w:tc>
      </w:tr>
    </w:tbl>
    <w:p w14:paraId="4473F1C2" w14:textId="215A764A" w:rsidR="00633D25" w:rsidRDefault="00633D25"/>
    <w:p w14:paraId="2678B04E" w14:textId="7F105562" w:rsidR="00AB3EC6" w:rsidRDefault="00AB3EC6"/>
    <w:p w14:paraId="30A88185" w14:textId="77777777" w:rsidR="00AB3EC6" w:rsidRDefault="00AB3EC6"/>
    <w:sectPr w:rsidR="00AB3EC6" w:rsidSect="000F7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D25"/>
    <w:rsid w:val="000F7406"/>
    <w:rsid w:val="001E0278"/>
    <w:rsid w:val="001E0773"/>
    <w:rsid w:val="002D3AEB"/>
    <w:rsid w:val="00633D25"/>
    <w:rsid w:val="00781065"/>
    <w:rsid w:val="00887786"/>
    <w:rsid w:val="00AA6D98"/>
    <w:rsid w:val="00AB3EC6"/>
    <w:rsid w:val="00BA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A298"/>
  <w15:chartTrackingRefBased/>
  <w15:docId w15:val="{4FEF271A-6A2F-486F-B9AC-3E228595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BA3FB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6</cp:revision>
  <dcterms:created xsi:type="dcterms:W3CDTF">2021-09-17T23:25:00Z</dcterms:created>
  <dcterms:modified xsi:type="dcterms:W3CDTF">2021-10-01T20:03:00Z</dcterms:modified>
</cp:coreProperties>
</file>